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DEC88" w14:textId="33182E5C" w:rsidR="00F879C3" w:rsidRPr="007A66A1" w:rsidRDefault="00F879C3" w:rsidP="00F879C3">
      <w:pPr>
        <w:pStyle w:val="Body"/>
        <w:spacing w:line="480" w:lineRule="auto"/>
        <w:jc w:val="both"/>
        <w:outlineLvl w:val="0"/>
        <w:rPr>
          <w:rFonts w:ascii="Arial" w:eastAsia="Arial" w:hAnsi="Arial" w:cs="Arial"/>
          <w:b/>
          <w:bCs/>
          <w:color w:val="000000" w:themeColor="text1"/>
        </w:rPr>
      </w:pPr>
      <w:r w:rsidRPr="00F879C3">
        <w:rPr>
          <w:rFonts w:ascii="Arial" w:hAnsi="Arial"/>
          <w:bCs/>
          <w:color w:val="000000" w:themeColor="text1"/>
        </w:rPr>
        <w:t>S2 Table.</w:t>
      </w:r>
      <w:r w:rsidRPr="007A66A1">
        <w:rPr>
          <w:rFonts w:ascii="Arial" w:hAnsi="Arial"/>
          <w:b/>
          <w:bCs/>
          <w:color w:val="000000" w:themeColor="text1"/>
        </w:rPr>
        <w:t xml:space="preserve"> </w:t>
      </w:r>
      <w:r w:rsidRPr="007A66A1">
        <w:rPr>
          <w:rFonts w:ascii="Arial" w:hAnsi="Arial"/>
          <w:color w:val="000000" w:themeColor="text1"/>
        </w:rPr>
        <w:t>Primers used in this study</w:t>
      </w:r>
    </w:p>
    <w:tbl>
      <w:tblPr>
        <w:tblStyle w:val="TableGrid"/>
        <w:tblW w:w="9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5173"/>
        <w:gridCol w:w="2056"/>
      </w:tblGrid>
      <w:tr w:rsidR="00F879C3" w:rsidRPr="007A66A1" w14:paraId="7FB95B4B" w14:textId="77777777" w:rsidTr="00EC3A37">
        <w:tc>
          <w:tcPr>
            <w:tcW w:w="2245" w:type="dxa"/>
            <w:tcBorders>
              <w:top w:val="single" w:sz="4" w:space="0" w:color="auto"/>
            </w:tcBorders>
          </w:tcPr>
          <w:p w14:paraId="4AF7FE70" w14:textId="77777777" w:rsidR="00F879C3" w:rsidRPr="007A66A1" w:rsidRDefault="00F879C3" w:rsidP="00EC3A37">
            <w:pPr>
              <w:spacing w:line="480" w:lineRule="auto"/>
              <w:jc w:val="both"/>
              <w:rPr>
                <w:rFonts w:cs="Arial"/>
                <w:b/>
                <w:color w:val="000000" w:themeColor="text1"/>
              </w:rPr>
            </w:pPr>
            <w:r w:rsidRPr="007A66A1">
              <w:rPr>
                <w:rFonts w:cs="Arial"/>
                <w:b/>
                <w:color w:val="000000" w:themeColor="text1"/>
              </w:rPr>
              <w:t>Primer</w:t>
            </w:r>
          </w:p>
        </w:tc>
        <w:tc>
          <w:tcPr>
            <w:tcW w:w="5173" w:type="dxa"/>
            <w:tcBorders>
              <w:top w:val="single" w:sz="4" w:space="0" w:color="auto"/>
            </w:tcBorders>
          </w:tcPr>
          <w:p w14:paraId="26E8F125" w14:textId="77777777" w:rsidR="00F879C3" w:rsidRPr="007A66A1" w:rsidRDefault="00F879C3" w:rsidP="00EC3A37">
            <w:pPr>
              <w:spacing w:line="480" w:lineRule="auto"/>
              <w:jc w:val="both"/>
              <w:rPr>
                <w:rFonts w:cs="Arial"/>
                <w:b/>
                <w:color w:val="000000" w:themeColor="text1"/>
              </w:rPr>
            </w:pPr>
            <w:r w:rsidRPr="007A66A1">
              <w:rPr>
                <w:rFonts w:cs="Arial"/>
                <w:b/>
                <w:color w:val="000000" w:themeColor="text1"/>
              </w:rPr>
              <w:t>Sequence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5177E5D7" w14:textId="77777777" w:rsidR="00F879C3" w:rsidRPr="007A66A1" w:rsidRDefault="00F879C3" w:rsidP="00EC3A37">
            <w:pPr>
              <w:spacing w:line="480" w:lineRule="auto"/>
              <w:jc w:val="both"/>
              <w:rPr>
                <w:rFonts w:cs="Arial"/>
                <w:b/>
                <w:color w:val="000000" w:themeColor="text1"/>
              </w:rPr>
            </w:pPr>
            <w:r w:rsidRPr="007A66A1">
              <w:rPr>
                <w:rFonts w:cs="Arial"/>
                <w:b/>
                <w:color w:val="000000" w:themeColor="text1"/>
              </w:rPr>
              <w:t>Description</w:t>
            </w:r>
          </w:p>
        </w:tc>
      </w:tr>
      <w:tr w:rsidR="00F879C3" w:rsidRPr="007A66A1" w14:paraId="503B2915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04F0458F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upF-EcoRI</w:t>
            </w:r>
          </w:p>
        </w:tc>
        <w:tc>
          <w:tcPr>
            <w:tcW w:w="5173" w:type="dxa"/>
            <w:vAlign w:val="center"/>
          </w:tcPr>
          <w:p w14:paraId="10A9356D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GAATTCCATGCCCTTCGTCATCAGC</w:t>
            </w:r>
          </w:p>
        </w:tc>
        <w:tc>
          <w:tcPr>
            <w:tcW w:w="2056" w:type="dxa"/>
            <w:vAlign w:val="center"/>
          </w:tcPr>
          <w:p w14:paraId="46734C1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0F308B12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08A3E7D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upR-Xba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FB73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GGGGGAGGTGGAGCCTTT</w:t>
            </w:r>
          </w:p>
        </w:tc>
        <w:tc>
          <w:tcPr>
            <w:tcW w:w="2056" w:type="dxa"/>
            <w:vAlign w:val="center"/>
          </w:tcPr>
          <w:p w14:paraId="4E18242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48A458CA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5453F845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downF-Xba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5AE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CGGTTTGATGGGTGGGCT</w:t>
            </w:r>
          </w:p>
        </w:tc>
        <w:tc>
          <w:tcPr>
            <w:tcW w:w="2056" w:type="dxa"/>
            <w:vAlign w:val="center"/>
          </w:tcPr>
          <w:p w14:paraId="22739EE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293ACBF9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3EF18C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downR-HindII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14A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GCTTAGCACGGCCTTGAAGCG</w:t>
            </w:r>
          </w:p>
        </w:tc>
        <w:tc>
          <w:tcPr>
            <w:tcW w:w="2056" w:type="dxa"/>
            <w:vAlign w:val="center"/>
          </w:tcPr>
          <w:p w14:paraId="4D008D5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3A80DB78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4FAFDDF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6upF-EcoR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CDD0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GAATTCGGGCACGCTTCAAGTCCG</w:t>
            </w:r>
          </w:p>
        </w:tc>
        <w:tc>
          <w:tcPr>
            <w:tcW w:w="2056" w:type="dxa"/>
            <w:vAlign w:val="center"/>
          </w:tcPr>
          <w:p w14:paraId="465B600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3820A533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7C70510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6upR-Xba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1497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GAGTCCTGGGGTAAGAGCCTATCC</w:t>
            </w:r>
          </w:p>
        </w:tc>
        <w:tc>
          <w:tcPr>
            <w:tcW w:w="2056" w:type="dxa"/>
            <w:vAlign w:val="center"/>
          </w:tcPr>
          <w:p w14:paraId="0CCD396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1AD1D2B5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576E5B8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6downF-Xba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7D18" w14:textId="77777777" w:rsidR="00F879C3" w:rsidRPr="007A66A1" w:rsidRDefault="00F879C3" w:rsidP="00EC3A37">
            <w:pPr>
              <w:tabs>
                <w:tab w:val="left" w:pos="1467"/>
              </w:tabs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GCTTCGTGATTCGGCTTTCC</w:t>
            </w:r>
          </w:p>
        </w:tc>
        <w:tc>
          <w:tcPr>
            <w:tcW w:w="2056" w:type="dxa"/>
            <w:vAlign w:val="center"/>
          </w:tcPr>
          <w:p w14:paraId="4A00C6A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2426315E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7E8D1BA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6downR-HindII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D4D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GCTTCTCGCGTGGCGTGACTTC</w:t>
            </w:r>
          </w:p>
        </w:tc>
        <w:tc>
          <w:tcPr>
            <w:tcW w:w="2056" w:type="dxa"/>
            <w:vAlign w:val="center"/>
          </w:tcPr>
          <w:p w14:paraId="4B735F9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7825DBC4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840A80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downF-xba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2BC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GGCCCGTCAGCGGAATGTAG</w:t>
            </w:r>
          </w:p>
        </w:tc>
        <w:tc>
          <w:tcPr>
            <w:tcW w:w="2056" w:type="dxa"/>
            <w:vAlign w:val="center"/>
          </w:tcPr>
          <w:p w14:paraId="50EEE72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3A3308BB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5F6CD4E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downR-HindII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897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GCTTCGAAGGCGGAGCGAGCAC</w:t>
            </w:r>
          </w:p>
        </w:tc>
        <w:tc>
          <w:tcPr>
            <w:tcW w:w="2056" w:type="dxa"/>
            <w:vAlign w:val="center"/>
          </w:tcPr>
          <w:p w14:paraId="2074C19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7EF698F9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52E2D01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upF-EcoR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DA3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GAATTCGTGATTCGGCTTTCCCTCGTC</w:t>
            </w:r>
          </w:p>
        </w:tc>
        <w:tc>
          <w:tcPr>
            <w:tcW w:w="2056" w:type="dxa"/>
            <w:vAlign w:val="center"/>
          </w:tcPr>
          <w:p w14:paraId="12A27F3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238978E5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5557734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upR-XbaI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521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TCATAAGGCGTGGGTGGGAC</w:t>
            </w:r>
          </w:p>
        </w:tc>
        <w:tc>
          <w:tcPr>
            <w:tcW w:w="2056" w:type="dxa"/>
            <w:vAlign w:val="center"/>
          </w:tcPr>
          <w:p w14:paraId="762C7B7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ene deletion</w:t>
            </w:r>
          </w:p>
        </w:tc>
      </w:tr>
      <w:tr w:rsidR="00F879C3" w:rsidRPr="007A66A1" w14:paraId="2BCCD7B3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BEFBBF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xan_4240conf-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A7B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TCCGCCTCATCTTCACCGAG</w:t>
            </w:r>
          </w:p>
        </w:tc>
        <w:tc>
          <w:tcPr>
            <w:tcW w:w="2056" w:type="dxa"/>
            <w:vAlign w:val="center"/>
          </w:tcPr>
          <w:p w14:paraId="452EB46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6E09264A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C7BAB8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xan_4240conf-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D23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ATATTGGCGCTGAGACCAGACG</w:t>
            </w:r>
          </w:p>
        </w:tc>
        <w:tc>
          <w:tcPr>
            <w:tcW w:w="2056" w:type="dxa"/>
            <w:vAlign w:val="center"/>
          </w:tcPr>
          <w:p w14:paraId="063D058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08E90973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700ECB7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xan_4240conf-inter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3AF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TCCAACGGCTTGAGCAGGAAG</w:t>
            </w:r>
          </w:p>
        </w:tc>
        <w:tc>
          <w:tcPr>
            <w:tcW w:w="2056" w:type="dxa"/>
            <w:vAlign w:val="center"/>
          </w:tcPr>
          <w:p w14:paraId="5803127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25EBCFB1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F1C488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xan_4246conf-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703D" w14:textId="77777777" w:rsidR="00F879C3" w:rsidRPr="007A66A1" w:rsidRDefault="00F879C3" w:rsidP="00EC3A37">
            <w:pPr>
              <w:tabs>
                <w:tab w:val="left" w:pos="493"/>
              </w:tabs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ATTCGCGGTGCGCCACAGG</w:t>
            </w:r>
          </w:p>
        </w:tc>
        <w:tc>
          <w:tcPr>
            <w:tcW w:w="2056" w:type="dxa"/>
            <w:vAlign w:val="center"/>
          </w:tcPr>
          <w:p w14:paraId="6396A95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72DED6CD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28B85A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xan_4246conf-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3508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AGGTGGTGCACGGCATCCG</w:t>
            </w:r>
          </w:p>
        </w:tc>
        <w:tc>
          <w:tcPr>
            <w:tcW w:w="2056" w:type="dxa"/>
            <w:vAlign w:val="center"/>
          </w:tcPr>
          <w:p w14:paraId="336633D2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7F0C2F16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9E37CA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xan_4246conf-inter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923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ATCGCGCCGAACATGTAGTGC</w:t>
            </w:r>
          </w:p>
        </w:tc>
        <w:tc>
          <w:tcPr>
            <w:tcW w:w="2056" w:type="dxa"/>
            <w:vAlign w:val="center"/>
          </w:tcPr>
          <w:p w14:paraId="4A216AD4" w14:textId="77777777" w:rsidR="00F879C3" w:rsidRPr="007A66A1" w:rsidRDefault="00F879C3" w:rsidP="00EC3A37">
            <w:pPr>
              <w:spacing w:line="276" w:lineRule="auto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36B3169A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1776AA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hsp60conf-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9F0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 xml:space="preserve">AGGTGCGAGTGCTAACCCCAT </w:t>
            </w:r>
          </w:p>
        </w:tc>
        <w:tc>
          <w:tcPr>
            <w:tcW w:w="2056" w:type="dxa"/>
            <w:vAlign w:val="center"/>
          </w:tcPr>
          <w:p w14:paraId="16397E68" w14:textId="77777777" w:rsidR="00F879C3" w:rsidRPr="007A66A1" w:rsidRDefault="00F879C3" w:rsidP="00EC3A37">
            <w:pPr>
              <w:spacing w:line="276" w:lineRule="auto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1679C3BF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0F76DBF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conf-fwd-2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CAF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ACCAGCCGCCGCATCTCA</w:t>
            </w:r>
          </w:p>
        </w:tc>
        <w:tc>
          <w:tcPr>
            <w:tcW w:w="2056" w:type="dxa"/>
            <w:vAlign w:val="center"/>
          </w:tcPr>
          <w:p w14:paraId="3A34CBC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0909051F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585729F0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conf-rev-2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B4D4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TTGTTCGCAGAAGAAGTCCACCTG</w:t>
            </w: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056" w:type="dxa"/>
            <w:vAlign w:val="center"/>
          </w:tcPr>
          <w:p w14:paraId="0755FE4A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1D917C76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A163E7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conf-F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458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ACCACGGGCGTCTTCTCC</w:t>
            </w:r>
          </w:p>
        </w:tc>
        <w:tc>
          <w:tcPr>
            <w:tcW w:w="2056" w:type="dxa"/>
            <w:vAlign w:val="center"/>
          </w:tcPr>
          <w:p w14:paraId="753F6EFB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44A2F69A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71608D3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conf-R</w:t>
            </w:r>
          </w:p>
        </w:tc>
        <w:tc>
          <w:tcPr>
            <w:tcW w:w="5173" w:type="dxa"/>
            <w:vAlign w:val="center"/>
          </w:tcPr>
          <w:p w14:paraId="2016425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 xml:space="preserve">CTACGTATTCGACGTCTGGTTCAC </w:t>
            </w:r>
          </w:p>
        </w:tc>
        <w:tc>
          <w:tcPr>
            <w:tcW w:w="2056" w:type="dxa"/>
            <w:vAlign w:val="center"/>
          </w:tcPr>
          <w:p w14:paraId="10FC931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nfirm PCR</w:t>
            </w:r>
          </w:p>
        </w:tc>
      </w:tr>
      <w:tr w:rsidR="00F879C3" w:rsidRPr="007A66A1" w14:paraId="0AED34C2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ADB3C5A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V87Efwdquick</w:t>
            </w:r>
          </w:p>
        </w:tc>
        <w:tc>
          <w:tcPr>
            <w:tcW w:w="5173" w:type="dxa"/>
            <w:vAlign w:val="center"/>
          </w:tcPr>
          <w:p w14:paraId="07A70A5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TTCGCCAGCGAGGAGACGGCCGTG</w:t>
            </w:r>
          </w:p>
        </w:tc>
        <w:tc>
          <w:tcPr>
            <w:tcW w:w="2056" w:type="dxa"/>
            <w:vAlign w:val="center"/>
          </w:tcPr>
          <w:p w14:paraId="2E443D37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utagenesis</w:t>
            </w:r>
          </w:p>
        </w:tc>
      </w:tr>
      <w:tr w:rsidR="00F879C3" w:rsidRPr="007A66A1" w14:paraId="093345BD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490DBEC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V87Erevquick</w:t>
            </w:r>
          </w:p>
        </w:tc>
        <w:tc>
          <w:tcPr>
            <w:tcW w:w="5173" w:type="dxa"/>
            <w:vAlign w:val="center"/>
          </w:tcPr>
          <w:p w14:paraId="2F5CE35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ACGGCCGTCTCCTCGCTGGCGAAC</w:t>
            </w:r>
          </w:p>
        </w:tc>
        <w:tc>
          <w:tcPr>
            <w:tcW w:w="2056" w:type="dxa"/>
            <w:vAlign w:val="center"/>
          </w:tcPr>
          <w:p w14:paraId="198B1F0F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utagenesis</w:t>
            </w:r>
          </w:p>
        </w:tc>
      </w:tr>
      <w:tr w:rsidR="00F879C3" w:rsidRPr="007A66A1" w14:paraId="2087330C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0F071B7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D54A-fwd</w:t>
            </w:r>
          </w:p>
        </w:tc>
        <w:tc>
          <w:tcPr>
            <w:tcW w:w="5173" w:type="dxa"/>
            <w:vAlign w:val="center"/>
          </w:tcPr>
          <w:p w14:paraId="1EB623E3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GTGCTCACCGCCGTGCGCATGCCG</w:t>
            </w:r>
          </w:p>
        </w:tc>
        <w:tc>
          <w:tcPr>
            <w:tcW w:w="2056" w:type="dxa"/>
            <w:vAlign w:val="center"/>
          </w:tcPr>
          <w:p w14:paraId="4C8B8C03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utagenesis</w:t>
            </w:r>
          </w:p>
        </w:tc>
      </w:tr>
      <w:tr w:rsidR="00F879C3" w:rsidRPr="007A66A1" w14:paraId="73B60DE4" w14:textId="77777777" w:rsidTr="00EC3A37">
        <w:trPr>
          <w:trHeight w:val="306"/>
        </w:trPr>
        <w:tc>
          <w:tcPr>
            <w:tcW w:w="2245" w:type="dxa"/>
            <w:vAlign w:val="center"/>
          </w:tcPr>
          <w:p w14:paraId="7DBE12A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D54A-rev</w:t>
            </w:r>
          </w:p>
        </w:tc>
        <w:tc>
          <w:tcPr>
            <w:tcW w:w="5173" w:type="dxa"/>
            <w:vAlign w:val="center"/>
          </w:tcPr>
          <w:p w14:paraId="7FDF3CFA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GGCATGCGCACGGCGGTGAGCACC</w:t>
            </w:r>
          </w:p>
        </w:tc>
        <w:tc>
          <w:tcPr>
            <w:tcW w:w="2056" w:type="dxa"/>
            <w:vAlign w:val="center"/>
          </w:tcPr>
          <w:p w14:paraId="323343A0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utagenesis</w:t>
            </w:r>
          </w:p>
        </w:tc>
      </w:tr>
      <w:tr w:rsidR="00F879C3" w:rsidRPr="007A66A1" w14:paraId="367D2C1D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2A3FC995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D54E-fwd</w:t>
            </w:r>
          </w:p>
        </w:tc>
        <w:tc>
          <w:tcPr>
            <w:tcW w:w="5173" w:type="dxa"/>
            <w:vAlign w:val="center"/>
          </w:tcPr>
          <w:p w14:paraId="6C252661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GTGCTCACCGAAGTGCGCATGCCG</w:t>
            </w:r>
          </w:p>
        </w:tc>
        <w:tc>
          <w:tcPr>
            <w:tcW w:w="2056" w:type="dxa"/>
            <w:vAlign w:val="center"/>
          </w:tcPr>
          <w:p w14:paraId="683E3B7D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utagenesis</w:t>
            </w:r>
          </w:p>
        </w:tc>
      </w:tr>
      <w:tr w:rsidR="00F879C3" w:rsidRPr="007A66A1" w14:paraId="575CF720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7B12181E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D54E-rev</w:t>
            </w:r>
          </w:p>
        </w:tc>
        <w:tc>
          <w:tcPr>
            <w:tcW w:w="5173" w:type="dxa"/>
            <w:vAlign w:val="center"/>
          </w:tcPr>
          <w:p w14:paraId="003430F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GGCATGCGCACTTCGGTGAGCACC</w:t>
            </w:r>
          </w:p>
        </w:tc>
        <w:tc>
          <w:tcPr>
            <w:tcW w:w="2056" w:type="dxa"/>
            <w:vAlign w:val="center"/>
          </w:tcPr>
          <w:p w14:paraId="6D46FCCB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Mutagenesis</w:t>
            </w:r>
          </w:p>
        </w:tc>
      </w:tr>
      <w:tr w:rsidR="00F879C3" w:rsidRPr="007A66A1" w14:paraId="4B3066F5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248166C3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36proF-SacI</w:t>
            </w:r>
          </w:p>
        </w:tc>
        <w:tc>
          <w:tcPr>
            <w:tcW w:w="5173" w:type="dxa"/>
            <w:vAlign w:val="center"/>
          </w:tcPr>
          <w:p w14:paraId="134FFC0B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GAGCTCCTGGAGTCGTAGACGTGCACC</w:t>
            </w:r>
          </w:p>
        </w:tc>
        <w:tc>
          <w:tcPr>
            <w:tcW w:w="2056" w:type="dxa"/>
            <w:vAlign w:val="center"/>
          </w:tcPr>
          <w:p w14:paraId="7E84E41F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mplementation</w:t>
            </w:r>
          </w:p>
        </w:tc>
      </w:tr>
      <w:tr w:rsidR="00F879C3" w:rsidRPr="007A66A1" w14:paraId="30F68DB6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AEA9BD9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36proR-XbaI</w:t>
            </w:r>
          </w:p>
        </w:tc>
        <w:tc>
          <w:tcPr>
            <w:tcW w:w="5173" w:type="dxa"/>
            <w:vAlign w:val="center"/>
          </w:tcPr>
          <w:p w14:paraId="35699B51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CATGGCGGTACTCCTGGCA</w:t>
            </w:r>
          </w:p>
        </w:tc>
        <w:tc>
          <w:tcPr>
            <w:tcW w:w="2056" w:type="dxa"/>
            <w:vAlign w:val="center"/>
          </w:tcPr>
          <w:p w14:paraId="2F7830D8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mplementation</w:t>
            </w:r>
          </w:p>
        </w:tc>
      </w:tr>
      <w:tr w:rsidR="00F879C3" w:rsidRPr="007A66A1" w14:paraId="3FC697F1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7DA73E47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Hsp60F-XbaI</w:t>
            </w:r>
          </w:p>
        </w:tc>
        <w:tc>
          <w:tcPr>
            <w:tcW w:w="5173" w:type="dxa"/>
            <w:vAlign w:val="center"/>
          </w:tcPr>
          <w:p w14:paraId="140D2EB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CTGGTGGTAGAGGATGGCCAG</w:t>
            </w:r>
          </w:p>
        </w:tc>
        <w:tc>
          <w:tcPr>
            <w:tcW w:w="2056" w:type="dxa"/>
            <w:vAlign w:val="center"/>
          </w:tcPr>
          <w:p w14:paraId="58C6054F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mplementation</w:t>
            </w:r>
          </w:p>
        </w:tc>
      </w:tr>
      <w:tr w:rsidR="00F879C3" w:rsidRPr="007A66A1" w14:paraId="339E21B1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40BFD623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Hsp60R-HindIII</w:t>
            </w:r>
          </w:p>
        </w:tc>
        <w:tc>
          <w:tcPr>
            <w:tcW w:w="5173" w:type="dxa"/>
            <w:vAlign w:val="center"/>
          </w:tcPr>
          <w:p w14:paraId="1A86D189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GCTTCATGGCCTGCTCCTTACATGTC</w:t>
            </w:r>
          </w:p>
        </w:tc>
        <w:tc>
          <w:tcPr>
            <w:tcW w:w="2056" w:type="dxa"/>
            <w:vAlign w:val="center"/>
          </w:tcPr>
          <w:p w14:paraId="41213FEC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mplementation</w:t>
            </w:r>
          </w:p>
        </w:tc>
      </w:tr>
      <w:tr w:rsidR="00F879C3" w:rsidRPr="007A66A1" w14:paraId="3AA911C4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547F5ECA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6F-XbaI</w:t>
            </w:r>
          </w:p>
        </w:tc>
        <w:tc>
          <w:tcPr>
            <w:tcW w:w="5173" w:type="dxa"/>
            <w:vAlign w:val="center"/>
          </w:tcPr>
          <w:p w14:paraId="35643CE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ATGGCGGAAACCTTGTTCGA</w:t>
            </w:r>
          </w:p>
        </w:tc>
        <w:tc>
          <w:tcPr>
            <w:tcW w:w="2056" w:type="dxa"/>
            <w:vAlign w:val="center"/>
          </w:tcPr>
          <w:p w14:paraId="61815BBB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mplementation</w:t>
            </w:r>
          </w:p>
        </w:tc>
      </w:tr>
      <w:tr w:rsidR="00F879C3" w:rsidRPr="007A66A1" w14:paraId="5F79E0AB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031B573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6R-HindIII</w:t>
            </w:r>
          </w:p>
        </w:tc>
        <w:tc>
          <w:tcPr>
            <w:tcW w:w="5173" w:type="dxa"/>
            <w:vAlign w:val="center"/>
          </w:tcPr>
          <w:p w14:paraId="4AED5F4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GCTTTCATCCAACAGGAGGTACTGGC</w:t>
            </w:r>
          </w:p>
        </w:tc>
        <w:tc>
          <w:tcPr>
            <w:tcW w:w="2056" w:type="dxa"/>
            <w:vAlign w:val="center"/>
          </w:tcPr>
          <w:p w14:paraId="0F6CE42A" w14:textId="77777777" w:rsidR="00F879C3" w:rsidRPr="007A66A1" w:rsidRDefault="00F879C3" w:rsidP="00EC3A37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mplementation</w:t>
            </w:r>
          </w:p>
        </w:tc>
      </w:tr>
      <w:tr w:rsidR="00F879C3" w:rsidRPr="007A66A1" w14:paraId="3CEF78D1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1ACEFEA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F-XbaI</w:t>
            </w:r>
          </w:p>
        </w:tc>
        <w:tc>
          <w:tcPr>
            <w:tcW w:w="5173" w:type="dxa"/>
            <w:vAlign w:val="center"/>
          </w:tcPr>
          <w:p w14:paraId="427CBE2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TCTAGAATGTCCCCACAGCGAATCCT</w:t>
            </w:r>
          </w:p>
        </w:tc>
        <w:tc>
          <w:tcPr>
            <w:tcW w:w="2056" w:type="dxa"/>
            <w:vAlign w:val="center"/>
          </w:tcPr>
          <w:p w14:paraId="46977EF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mplementation</w:t>
            </w:r>
          </w:p>
        </w:tc>
      </w:tr>
      <w:tr w:rsidR="00F879C3" w:rsidRPr="007A66A1" w14:paraId="7E51E30D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49FAB9A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R-HindIII</w:t>
            </w:r>
          </w:p>
        </w:tc>
        <w:tc>
          <w:tcPr>
            <w:tcW w:w="5173" w:type="dxa"/>
            <w:vAlign w:val="center"/>
          </w:tcPr>
          <w:p w14:paraId="32B0F95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GCTTCTACGACTCCGCGGCCAG</w:t>
            </w:r>
          </w:p>
        </w:tc>
        <w:tc>
          <w:tcPr>
            <w:tcW w:w="2056" w:type="dxa"/>
            <w:vAlign w:val="center"/>
          </w:tcPr>
          <w:p w14:paraId="4A5A1E8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omplementation</w:t>
            </w:r>
          </w:p>
        </w:tc>
      </w:tr>
      <w:tr w:rsidR="00F879C3" w:rsidRPr="007A66A1" w14:paraId="7EA787DD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26806AE7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RecFwdNdeI</w:t>
            </w:r>
          </w:p>
        </w:tc>
        <w:tc>
          <w:tcPr>
            <w:tcW w:w="5173" w:type="dxa"/>
            <w:vAlign w:val="center"/>
          </w:tcPr>
          <w:p w14:paraId="2791D917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CATATGTCCCCACAGCGAATCCTG</w:t>
            </w:r>
          </w:p>
        </w:tc>
        <w:tc>
          <w:tcPr>
            <w:tcW w:w="2056" w:type="dxa"/>
            <w:vAlign w:val="center"/>
          </w:tcPr>
          <w:p w14:paraId="2142118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5E77A8B7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7C1413FB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RecRevHindIII</w:t>
            </w:r>
          </w:p>
        </w:tc>
        <w:tc>
          <w:tcPr>
            <w:tcW w:w="5173" w:type="dxa"/>
            <w:vAlign w:val="center"/>
          </w:tcPr>
          <w:p w14:paraId="294F7733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AGCTTTCACTTCTCCAGCACCTTGCC</w:t>
            </w:r>
          </w:p>
        </w:tc>
        <w:tc>
          <w:tcPr>
            <w:tcW w:w="2056" w:type="dxa"/>
            <w:vAlign w:val="center"/>
          </w:tcPr>
          <w:p w14:paraId="689CB27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25B88DA3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2F906FBD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0-FullRev-HindIII</w:t>
            </w:r>
          </w:p>
        </w:tc>
        <w:tc>
          <w:tcPr>
            <w:tcW w:w="5173" w:type="dxa"/>
            <w:vAlign w:val="center"/>
          </w:tcPr>
          <w:p w14:paraId="531B77C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AGCTTCTACGACTCCGCGGCCAG</w:t>
            </w:r>
          </w:p>
        </w:tc>
        <w:tc>
          <w:tcPr>
            <w:tcW w:w="2056" w:type="dxa"/>
            <w:vAlign w:val="center"/>
          </w:tcPr>
          <w:p w14:paraId="5FCF107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59412BD6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41E7437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6HKFwdNdeI</w:t>
            </w:r>
          </w:p>
        </w:tc>
        <w:tc>
          <w:tcPr>
            <w:tcW w:w="5173" w:type="dxa"/>
            <w:vAlign w:val="center"/>
          </w:tcPr>
          <w:p w14:paraId="0F5D3F32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CATATGGGCCAACTGGTGGGTTCC</w:t>
            </w:r>
          </w:p>
        </w:tc>
        <w:tc>
          <w:tcPr>
            <w:tcW w:w="2056" w:type="dxa"/>
            <w:vAlign w:val="center"/>
          </w:tcPr>
          <w:p w14:paraId="074E132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7B4846C7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43B8FD4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4246HKRevHindIII</w:t>
            </w:r>
          </w:p>
        </w:tc>
        <w:tc>
          <w:tcPr>
            <w:tcW w:w="5173" w:type="dxa"/>
            <w:vAlign w:val="center"/>
          </w:tcPr>
          <w:p w14:paraId="6C097EBF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AGCTTTCATCCAACAGGAGGTACTGGC</w:t>
            </w:r>
          </w:p>
        </w:tc>
        <w:tc>
          <w:tcPr>
            <w:tcW w:w="2056" w:type="dxa"/>
            <w:vAlign w:val="center"/>
          </w:tcPr>
          <w:p w14:paraId="43505135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138D7A66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ED0290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5Rec1FwdNdeI</w:t>
            </w:r>
          </w:p>
        </w:tc>
        <w:tc>
          <w:tcPr>
            <w:tcW w:w="5173" w:type="dxa"/>
            <w:vAlign w:val="center"/>
          </w:tcPr>
          <w:p w14:paraId="32C36270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CATATGCGCCAGTACCTCCTGTTGGAT</w:t>
            </w:r>
          </w:p>
        </w:tc>
        <w:tc>
          <w:tcPr>
            <w:tcW w:w="2056" w:type="dxa"/>
            <w:vAlign w:val="center"/>
          </w:tcPr>
          <w:p w14:paraId="0CA43B8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6B6BBC59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59D5D4B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5Rec1RevHindIII</w:t>
            </w:r>
          </w:p>
        </w:tc>
        <w:tc>
          <w:tcPr>
            <w:tcW w:w="5173" w:type="dxa"/>
            <w:vAlign w:val="center"/>
          </w:tcPr>
          <w:p w14:paraId="7110CF99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AGCTTTCAATCCCGGCGAGCACC</w:t>
            </w:r>
          </w:p>
        </w:tc>
        <w:tc>
          <w:tcPr>
            <w:tcW w:w="2056" w:type="dxa"/>
            <w:vAlign w:val="center"/>
          </w:tcPr>
          <w:p w14:paraId="2CF91A1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03F22AF0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F259F2A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5Rec2FwdNdeI</w:t>
            </w:r>
          </w:p>
        </w:tc>
        <w:tc>
          <w:tcPr>
            <w:tcW w:w="5173" w:type="dxa"/>
            <w:vAlign w:val="center"/>
          </w:tcPr>
          <w:p w14:paraId="0157D96A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CATATGGGGTTGGTGGTGCTGGTG</w:t>
            </w:r>
          </w:p>
        </w:tc>
        <w:tc>
          <w:tcPr>
            <w:tcW w:w="2056" w:type="dxa"/>
            <w:vAlign w:val="center"/>
          </w:tcPr>
          <w:p w14:paraId="223C721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395D4B6B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7C65EFD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5Rec2RevHindIII</w:t>
            </w:r>
          </w:p>
        </w:tc>
        <w:tc>
          <w:tcPr>
            <w:tcW w:w="5173" w:type="dxa"/>
            <w:vAlign w:val="center"/>
          </w:tcPr>
          <w:p w14:paraId="6DAF31EE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AGCTTTCATAAGGCGTGGGTGGGAC</w:t>
            </w:r>
          </w:p>
        </w:tc>
        <w:tc>
          <w:tcPr>
            <w:tcW w:w="2056" w:type="dxa"/>
            <w:vAlign w:val="center"/>
          </w:tcPr>
          <w:p w14:paraId="751B74D0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3DF5CE84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4B232B73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RecFwdNdeI</w:t>
            </w:r>
          </w:p>
        </w:tc>
        <w:tc>
          <w:tcPr>
            <w:tcW w:w="5173" w:type="dxa"/>
            <w:vAlign w:val="center"/>
          </w:tcPr>
          <w:p w14:paraId="1F46C3FB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CATATGAGCGAGCCCACCTCTCCG</w:t>
            </w:r>
          </w:p>
        </w:tc>
        <w:tc>
          <w:tcPr>
            <w:tcW w:w="2056" w:type="dxa"/>
            <w:vAlign w:val="center"/>
          </w:tcPr>
          <w:p w14:paraId="78D9288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00C78BC0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A006C6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RecRevHindIII</w:t>
            </w:r>
          </w:p>
        </w:tc>
        <w:tc>
          <w:tcPr>
            <w:tcW w:w="5173" w:type="dxa"/>
            <w:vAlign w:val="center"/>
          </w:tcPr>
          <w:p w14:paraId="1D4B8C14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AGCTTTCACTGCCGCATCGCTTGCTC</w:t>
            </w:r>
          </w:p>
        </w:tc>
        <w:tc>
          <w:tcPr>
            <w:tcW w:w="2056" w:type="dxa"/>
            <w:vAlign w:val="center"/>
          </w:tcPr>
          <w:p w14:paraId="76499AE0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79DC1EED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0248E85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HKFwdNdeI</w:t>
            </w:r>
          </w:p>
        </w:tc>
        <w:tc>
          <w:tcPr>
            <w:tcW w:w="5173" w:type="dxa"/>
            <w:vAlign w:val="center"/>
          </w:tcPr>
          <w:p w14:paraId="42063629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CATATGGGGACGATGACGGCGG</w:t>
            </w:r>
          </w:p>
        </w:tc>
        <w:tc>
          <w:tcPr>
            <w:tcW w:w="2056" w:type="dxa"/>
            <w:vAlign w:val="center"/>
          </w:tcPr>
          <w:p w14:paraId="03589F18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464A8002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0C9B67AE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4244HKRevHindIII</w:t>
            </w:r>
          </w:p>
        </w:tc>
        <w:tc>
          <w:tcPr>
            <w:tcW w:w="5173" w:type="dxa"/>
            <w:vAlign w:val="center"/>
          </w:tcPr>
          <w:p w14:paraId="40E5422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AAAAAGCTTCTACCCCGCCAGCGGC</w:t>
            </w:r>
          </w:p>
        </w:tc>
        <w:tc>
          <w:tcPr>
            <w:tcW w:w="2056" w:type="dxa"/>
            <w:vAlign w:val="center"/>
          </w:tcPr>
          <w:p w14:paraId="3628622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rotein Purification</w:t>
            </w:r>
          </w:p>
        </w:tc>
      </w:tr>
      <w:tr w:rsidR="00F879C3" w:rsidRPr="007A66A1" w14:paraId="10D9046B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31DA0A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1 fwd</w:t>
            </w:r>
          </w:p>
        </w:tc>
        <w:tc>
          <w:tcPr>
            <w:tcW w:w="5173" w:type="dxa"/>
            <w:vAlign w:val="center"/>
          </w:tcPr>
          <w:p w14:paraId="12A8C491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TCCTCGCAGTGAATTGGTGG</w:t>
            </w:r>
          </w:p>
        </w:tc>
        <w:tc>
          <w:tcPr>
            <w:tcW w:w="2056" w:type="dxa"/>
            <w:vAlign w:val="center"/>
          </w:tcPr>
          <w:p w14:paraId="6F89B45B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0CBB8995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708B2C00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1 rev</w:t>
            </w:r>
          </w:p>
        </w:tc>
        <w:tc>
          <w:tcPr>
            <w:tcW w:w="5173" w:type="dxa"/>
            <w:vAlign w:val="center"/>
          </w:tcPr>
          <w:p w14:paraId="2623DF82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TCACAGCGGCAACCCC</w:t>
            </w:r>
          </w:p>
        </w:tc>
        <w:tc>
          <w:tcPr>
            <w:tcW w:w="2056" w:type="dxa"/>
            <w:vAlign w:val="center"/>
          </w:tcPr>
          <w:p w14:paraId="49423A18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75396E2A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199CAF6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2 fwd</w:t>
            </w:r>
          </w:p>
        </w:tc>
        <w:tc>
          <w:tcPr>
            <w:tcW w:w="5173" w:type="dxa"/>
            <w:vAlign w:val="center"/>
          </w:tcPr>
          <w:p w14:paraId="540BEAD3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TTCGCGGCTCGTGTGG</w:t>
            </w:r>
          </w:p>
        </w:tc>
        <w:tc>
          <w:tcPr>
            <w:tcW w:w="2056" w:type="dxa"/>
            <w:vAlign w:val="center"/>
          </w:tcPr>
          <w:p w14:paraId="683C87F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5D1F58B4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7443420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2 rev</w:t>
            </w:r>
          </w:p>
        </w:tc>
        <w:tc>
          <w:tcPr>
            <w:tcW w:w="5173" w:type="dxa"/>
            <w:vAlign w:val="center"/>
          </w:tcPr>
          <w:p w14:paraId="4E9074A2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AGGATGCGCCGCTTC</w:t>
            </w:r>
          </w:p>
        </w:tc>
        <w:tc>
          <w:tcPr>
            <w:tcW w:w="2056" w:type="dxa"/>
            <w:vAlign w:val="center"/>
          </w:tcPr>
          <w:p w14:paraId="16D74FDC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5DEB79ED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69ACA8F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3 fwd</w:t>
            </w:r>
          </w:p>
        </w:tc>
        <w:tc>
          <w:tcPr>
            <w:tcW w:w="5173" w:type="dxa"/>
            <w:vAlign w:val="center"/>
          </w:tcPr>
          <w:p w14:paraId="4B598945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ACCTACCCGATCATCGTGATC</w:t>
            </w:r>
          </w:p>
        </w:tc>
        <w:tc>
          <w:tcPr>
            <w:tcW w:w="2056" w:type="dxa"/>
            <w:vAlign w:val="center"/>
          </w:tcPr>
          <w:p w14:paraId="44F3F42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664CF9F0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2DB1648C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3 rev</w:t>
            </w:r>
          </w:p>
        </w:tc>
        <w:tc>
          <w:tcPr>
            <w:tcW w:w="5173" w:type="dxa"/>
            <w:vAlign w:val="center"/>
          </w:tcPr>
          <w:p w14:paraId="096B1479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AGGCTCGCGGCGAC</w:t>
            </w:r>
          </w:p>
        </w:tc>
        <w:tc>
          <w:tcPr>
            <w:tcW w:w="2056" w:type="dxa"/>
            <w:vAlign w:val="center"/>
          </w:tcPr>
          <w:p w14:paraId="6BFD0F9D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24C4183A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21D486D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4 fwd</w:t>
            </w:r>
          </w:p>
        </w:tc>
        <w:tc>
          <w:tcPr>
            <w:tcW w:w="5173" w:type="dxa"/>
            <w:vAlign w:val="center"/>
          </w:tcPr>
          <w:p w14:paraId="28704814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CTGCTGCTGCGGCG</w:t>
            </w:r>
          </w:p>
        </w:tc>
        <w:tc>
          <w:tcPr>
            <w:tcW w:w="2056" w:type="dxa"/>
            <w:vAlign w:val="center"/>
          </w:tcPr>
          <w:p w14:paraId="7689EFDE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0368B286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1E23739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4 rev</w:t>
            </w:r>
          </w:p>
        </w:tc>
        <w:tc>
          <w:tcPr>
            <w:tcW w:w="5173" w:type="dxa"/>
            <w:vAlign w:val="center"/>
          </w:tcPr>
          <w:p w14:paraId="2E6D4A7E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CGTCACCTTCAGCAGCAG</w:t>
            </w:r>
          </w:p>
        </w:tc>
        <w:tc>
          <w:tcPr>
            <w:tcW w:w="2056" w:type="dxa"/>
            <w:vAlign w:val="center"/>
          </w:tcPr>
          <w:p w14:paraId="31CF93D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2C183184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295705B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5 fwd</w:t>
            </w:r>
          </w:p>
        </w:tc>
        <w:tc>
          <w:tcPr>
            <w:tcW w:w="5173" w:type="dxa"/>
            <w:vAlign w:val="center"/>
          </w:tcPr>
          <w:p w14:paraId="1A043D4F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GTGAAGGGCCTGTCGC</w:t>
            </w:r>
          </w:p>
        </w:tc>
        <w:tc>
          <w:tcPr>
            <w:tcW w:w="2056" w:type="dxa"/>
            <w:vAlign w:val="center"/>
          </w:tcPr>
          <w:p w14:paraId="2FB0C8E8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00F4AC89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7306880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5 rev</w:t>
            </w:r>
          </w:p>
        </w:tc>
        <w:tc>
          <w:tcPr>
            <w:tcW w:w="5173" w:type="dxa"/>
            <w:vAlign w:val="center"/>
          </w:tcPr>
          <w:p w14:paraId="5725BE48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TAGAGCGTCCGAAGGCCTCG</w:t>
            </w:r>
          </w:p>
        </w:tc>
        <w:tc>
          <w:tcPr>
            <w:tcW w:w="2056" w:type="dxa"/>
            <w:vAlign w:val="center"/>
          </w:tcPr>
          <w:p w14:paraId="5E01AA7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1C2CF7BC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458BC46F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6 fwd</w:t>
            </w:r>
          </w:p>
        </w:tc>
        <w:tc>
          <w:tcPr>
            <w:tcW w:w="5173" w:type="dxa"/>
            <w:vAlign w:val="center"/>
          </w:tcPr>
          <w:p w14:paraId="1DFBA6CD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ACGGGCCACCTGGTG</w:t>
            </w:r>
          </w:p>
        </w:tc>
        <w:tc>
          <w:tcPr>
            <w:tcW w:w="2056" w:type="dxa"/>
            <w:vAlign w:val="center"/>
          </w:tcPr>
          <w:p w14:paraId="5A3AC88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425785BA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04289C5A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6 rev</w:t>
            </w:r>
          </w:p>
        </w:tc>
        <w:tc>
          <w:tcPr>
            <w:tcW w:w="5173" w:type="dxa"/>
            <w:vAlign w:val="center"/>
          </w:tcPr>
          <w:p w14:paraId="2502CCE3" w14:textId="77777777" w:rsidR="00F879C3" w:rsidRPr="007A66A1" w:rsidRDefault="00F879C3" w:rsidP="00EC3A37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GCCACGCTGCATGAAG</w:t>
            </w:r>
          </w:p>
        </w:tc>
        <w:tc>
          <w:tcPr>
            <w:tcW w:w="2056" w:type="dxa"/>
            <w:vAlign w:val="center"/>
          </w:tcPr>
          <w:p w14:paraId="777AF009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7D9D794F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2B1FF2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7 fwd</w:t>
            </w:r>
          </w:p>
        </w:tc>
        <w:tc>
          <w:tcPr>
            <w:tcW w:w="5173" w:type="dxa"/>
            <w:vAlign w:val="center"/>
          </w:tcPr>
          <w:p w14:paraId="7197033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ATCGAGGTCACCAAGGAAGAGAC</w:t>
            </w:r>
          </w:p>
        </w:tc>
        <w:tc>
          <w:tcPr>
            <w:tcW w:w="2056" w:type="dxa"/>
            <w:vAlign w:val="center"/>
          </w:tcPr>
          <w:p w14:paraId="496332B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613FC7B4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D43BBF2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7 rev</w:t>
            </w:r>
          </w:p>
        </w:tc>
        <w:tc>
          <w:tcPr>
            <w:tcW w:w="5173" w:type="dxa"/>
            <w:vAlign w:val="center"/>
          </w:tcPr>
          <w:p w14:paraId="4A8DEA49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TGCCCGGGGCGTC</w:t>
            </w:r>
          </w:p>
        </w:tc>
        <w:tc>
          <w:tcPr>
            <w:tcW w:w="2056" w:type="dxa"/>
            <w:vAlign w:val="center"/>
          </w:tcPr>
          <w:p w14:paraId="4161D54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210AD00C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66DD261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8 fwd</w:t>
            </w:r>
          </w:p>
        </w:tc>
        <w:tc>
          <w:tcPr>
            <w:tcW w:w="5173" w:type="dxa"/>
            <w:vAlign w:val="center"/>
          </w:tcPr>
          <w:p w14:paraId="4D0B6187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CAATTTTCCCGTGTCCGTT</w:t>
            </w:r>
          </w:p>
        </w:tc>
        <w:tc>
          <w:tcPr>
            <w:tcW w:w="2056" w:type="dxa"/>
            <w:vAlign w:val="center"/>
          </w:tcPr>
          <w:p w14:paraId="48A946B8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6055CA2B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6DC0F9C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8 rev</w:t>
            </w:r>
          </w:p>
        </w:tc>
        <w:tc>
          <w:tcPr>
            <w:tcW w:w="5173" w:type="dxa"/>
            <w:vAlign w:val="center"/>
          </w:tcPr>
          <w:p w14:paraId="334FB6CE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CTTGGCCATCTCATCGATGTT</w:t>
            </w:r>
          </w:p>
        </w:tc>
        <w:tc>
          <w:tcPr>
            <w:tcW w:w="2056" w:type="dxa"/>
            <w:vAlign w:val="center"/>
          </w:tcPr>
          <w:p w14:paraId="1424BC3A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12B17D32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5639D04D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9a rev</w:t>
            </w:r>
          </w:p>
        </w:tc>
        <w:tc>
          <w:tcPr>
            <w:tcW w:w="5173" w:type="dxa"/>
            <w:vAlign w:val="center"/>
          </w:tcPr>
          <w:p w14:paraId="02F8FD6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TGGATCCACCCGGAGCA</w:t>
            </w:r>
          </w:p>
        </w:tc>
        <w:tc>
          <w:tcPr>
            <w:tcW w:w="2056" w:type="dxa"/>
            <w:vAlign w:val="center"/>
          </w:tcPr>
          <w:p w14:paraId="251E33A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263019A8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E1CAF9F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9b fwd</w:t>
            </w:r>
          </w:p>
        </w:tc>
        <w:tc>
          <w:tcPr>
            <w:tcW w:w="5173" w:type="dxa"/>
            <w:vAlign w:val="center"/>
          </w:tcPr>
          <w:p w14:paraId="6D8A3309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TGGCACGTGACGTACGGG</w:t>
            </w:r>
          </w:p>
        </w:tc>
        <w:tc>
          <w:tcPr>
            <w:tcW w:w="2056" w:type="dxa"/>
            <w:vAlign w:val="center"/>
          </w:tcPr>
          <w:p w14:paraId="69D4DD06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7BC772B2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1E54F9C8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10 Fwd</w:t>
            </w:r>
          </w:p>
        </w:tc>
        <w:tc>
          <w:tcPr>
            <w:tcW w:w="5173" w:type="dxa"/>
            <w:vAlign w:val="center"/>
          </w:tcPr>
          <w:p w14:paraId="3CFF2687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CTCGAACCGTGATGAGGG</w:t>
            </w:r>
          </w:p>
        </w:tc>
        <w:tc>
          <w:tcPr>
            <w:tcW w:w="2056" w:type="dxa"/>
            <w:vAlign w:val="center"/>
          </w:tcPr>
          <w:p w14:paraId="2375DDB7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5828EFB0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2D87FFDD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10 Rev</w:t>
            </w:r>
          </w:p>
        </w:tc>
        <w:tc>
          <w:tcPr>
            <w:tcW w:w="5173" w:type="dxa"/>
            <w:vAlign w:val="center"/>
          </w:tcPr>
          <w:p w14:paraId="556F9C06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CTCGTCCAACATGACGGTG</w:t>
            </w:r>
          </w:p>
        </w:tc>
        <w:tc>
          <w:tcPr>
            <w:tcW w:w="2056" w:type="dxa"/>
            <w:vAlign w:val="center"/>
          </w:tcPr>
          <w:p w14:paraId="35C16ABF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0E5C303A" w14:textId="77777777" w:rsidTr="00EC3A37">
        <w:trPr>
          <w:trHeight w:val="288"/>
        </w:trPr>
        <w:tc>
          <w:tcPr>
            <w:tcW w:w="2245" w:type="dxa"/>
            <w:vAlign w:val="center"/>
          </w:tcPr>
          <w:p w14:paraId="358005A9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11 Fwd</w:t>
            </w:r>
          </w:p>
        </w:tc>
        <w:tc>
          <w:tcPr>
            <w:tcW w:w="5173" w:type="dxa"/>
            <w:vAlign w:val="center"/>
          </w:tcPr>
          <w:p w14:paraId="0B65EC41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TCTGGCCTCCTGGTGGC</w:t>
            </w:r>
          </w:p>
        </w:tc>
        <w:tc>
          <w:tcPr>
            <w:tcW w:w="2056" w:type="dxa"/>
            <w:vAlign w:val="center"/>
          </w:tcPr>
          <w:p w14:paraId="6025348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F879C3" w:rsidRPr="007A66A1" w14:paraId="29118E0A" w14:textId="77777777" w:rsidTr="00EC3A37">
        <w:trPr>
          <w:trHeight w:val="288"/>
        </w:trPr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01B2E21D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Pil Probe 11 Rev</w:t>
            </w:r>
          </w:p>
        </w:tc>
        <w:tc>
          <w:tcPr>
            <w:tcW w:w="5173" w:type="dxa"/>
            <w:tcBorders>
              <w:bottom w:val="single" w:sz="4" w:space="0" w:color="auto"/>
            </w:tcBorders>
            <w:vAlign w:val="center"/>
          </w:tcPr>
          <w:p w14:paraId="46991920" w14:textId="77777777" w:rsidR="00F879C3" w:rsidRPr="007A66A1" w:rsidRDefault="00F879C3" w:rsidP="00EC3A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CTACGCATCCGAAGCGCTC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7A65A901" w14:textId="77777777" w:rsidR="00F879C3" w:rsidRPr="007A66A1" w:rsidRDefault="00F879C3" w:rsidP="00EC3A37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EMSA</w:t>
            </w:r>
          </w:p>
        </w:tc>
      </w:tr>
    </w:tbl>
    <w:p w14:paraId="2182E715" w14:textId="77777777" w:rsidR="00F879C3" w:rsidRPr="007A66A1" w:rsidRDefault="00F879C3" w:rsidP="00F879C3">
      <w:pPr>
        <w:pStyle w:val="Body"/>
        <w:rPr>
          <w:color w:val="000000" w:themeColor="text1"/>
        </w:rPr>
      </w:pPr>
    </w:p>
    <w:p w14:paraId="149AF9E0" w14:textId="03DD8947" w:rsidR="008F2E99" w:rsidRPr="008F2E99" w:rsidRDefault="008F2E99">
      <w:pPr>
        <w:rPr>
          <w:b/>
        </w:rPr>
      </w:pPr>
      <w:r>
        <w:rPr>
          <w:rFonts w:eastAsia="Arial Unicode MS" w:cs="Arial Unicode MS"/>
          <w:b/>
          <w:color w:val="000000" w:themeColor="text1"/>
          <w:u w:color="000000"/>
          <w:bdr w:val="nil"/>
        </w:rPr>
        <w:t>Supplemental Table References</w:t>
      </w:r>
    </w:p>
    <w:p w14:paraId="4F2B47E3" w14:textId="77777777" w:rsidR="008F2E99" w:rsidRPr="008F2E99" w:rsidRDefault="008F2E99" w:rsidP="008F2E9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F2E99">
        <w:rPr>
          <w:noProof/>
        </w:rPr>
        <w:t>1.</w:t>
      </w:r>
      <w:r w:rsidRPr="008F2E99">
        <w:rPr>
          <w:noProof/>
        </w:rPr>
        <w:tab/>
        <w:t>Muller S, Willett JW, Bahr SM, Darnell CL, Hummels KR, Dong CK, et al. Draft Genome Sequence of Myxococcus xanthus Wild-Type Strain DZ2, a Model Organism for Predation and Development. Genome Announc. 2013;1(3). doi: 10.1128/genomeA.00217-13. PubMed PMID: 23661486; PubMed Central PMCID: PMCPMC3650445.</w:t>
      </w:r>
    </w:p>
    <w:p w14:paraId="0617F1AC" w14:textId="77777777" w:rsidR="008F2E99" w:rsidRPr="008F2E99" w:rsidRDefault="008F2E99" w:rsidP="008F2E99">
      <w:pPr>
        <w:pStyle w:val="EndNoteBibliography"/>
        <w:rPr>
          <w:noProof/>
        </w:rPr>
      </w:pPr>
      <w:r w:rsidRPr="008F2E99">
        <w:rPr>
          <w:noProof/>
        </w:rPr>
        <w:t>2.</w:t>
      </w:r>
      <w:r w:rsidRPr="008F2E99">
        <w:rPr>
          <w:noProof/>
        </w:rPr>
        <w:tab/>
        <w:t>Bretl DJ, Muller S, Ladd KM, Atkinson SN, Kirby JR. Type IV-pili dependent motility is co-regulated by PilSR and PilS2R2 two-component systems via distinct pathways in Myxococcus xanthus. Mol Microbiol. 2016;102(1):37-53. doi: 10.1111/mmi.13445. PubMed PMID: 27393239.</w:t>
      </w:r>
    </w:p>
    <w:p w14:paraId="6B111FB5" w14:textId="77777777" w:rsidR="008F2E99" w:rsidRPr="008F2E99" w:rsidRDefault="008F2E99" w:rsidP="008F2E99">
      <w:pPr>
        <w:pStyle w:val="EndNoteBibliography"/>
        <w:rPr>
          <w:noProof/>
        </w:rPr>
      </w:pPr>
      <w:r w:rsidRPr="008F2E99">
        <w:rPr>
          <w:noProof/>
        </w:rPr>
        <w:t>3.</w:t>
      </w:r>
      <w:r w:rsidRPr="008F2E99">
        <w:rPr>
          <w:noProof/>
        </w:rPr>
        <w:tab/>
        <w:t>Darnell CL, Wilson JM, Tiwari N, Fuentes EJ, Kirby JR. Chemosensory regulation of a HEAT-repeat protein couples aggregation and sporulation in Myxococcus xanthus. J Bacteriol. 2014;196(17):3160-8. doi: 10.1128/JB.01866-14. PubMed PMID: 24957622; PubMed Central PMCID: PMCPMC4135651.</w:t>
      </w:r>
    </w:p>
    <w:p w14:paraId="71FE6F78" w14:textId="724563C3" w:rsidR="004921B7" w:rsidRDefault="008F2E99">
      <w:r>
        <w:lastRenderedPageBreak/>
        <w:fldChar w:fldCharType="end"/>
      </w:r>
      <w:bookmarkStart w:id="0" w:name="_GoBack"/>
      <w:bookmarkEnd w:id="0"/>
    </w:p>
    <w:sectPr w:rsidR="004921B7" w:rsidSect="00F8174F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4304A" w14:textId="77777777" w:rsidR="00FC18F8" w:rsidRDefault="00FC18F8">
      <w:r>
        <w:separator/>
      </w:r>
    </w:p>
  </w:endnote>
  <w:endnote w:type="continuationSeparator" w:id="0">
    <w:p w14:paraId="16C71AFE" w14:textId="77777777" w:rsidR="00FC18F8" w:rsidRDefault="00FC1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873737" w14:textId="77777777" w:rsidR="00222193" w:rsidRDefault="00F879C3" w:rsidP="008577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5E373C" w14:textId="77777777" w:rsidR="00222193" w:rsidRDefault="00FC18F8" w:rsidP="004545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4447E" w14:textId="77777777" w:rsidR="00222193" w:rsidRDefault="00F879C3" w:rsidP="008577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2</w:t>
    </w:r>
    <w:r>
      <w:rPr>
        <w:rStyle w:val="PageNumber"/>
      </w:rPr>
      <w:fldChar w:fldCharType="end"/>
    </w:r>
  </w:p>
  <w:p w14:paraId="0EF45624" w14:textId="77777777" w:rsidR="00222193" w:rsidRDefault="00FC18F8" w:rsidP="004545A7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13EC0" w14:textId="77777777" w:rsidR="00FC18F8" w:rsidRDefault="00FC18F8">
      <w:r>
        <w:separator/>
      </w:r>
    </w:p>
  </w:footnote>
  <w:footnote w:type="continuationSeparator" w:id="0">
    <w:p w14:paraId="114B0BE1" w14:textId="77777777" w:rsidR="00FC18F8" w:rsidRDefault="00FC18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086DC6" w14:textId="77777777" w:rsidR="00222193" w:rsidRDefault="00FC18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all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fdswz9t2fp5e99wupravaeeezpvw0xwfe&quot;&gt;My EndNote Library&lt;record-ids&gt;&lt;item&gt;5&lt;/item&gt;&lt;item&gt;12&lt;/item&gt;&lt;item&gt;415&lt;/item&gt;&lt;/record-ids&gt;&lt;/item&gt;&lt;/Libraries&gt;"/>
  </w:docVars>
  <w:rsids>
    <w:rsidRoot w:val="00F879C3"/>
    <w:rsid w:val="00002506"/>
    <w:rsid w:val="00015247"/>
    <w:rsid w:val="00015C79"/>
    <w:rsid w:val="00037094"/>
    <w:rsid w:val="00037D33"/>
    <w:rsid w:val="00051DDB"/>
    <w:rsid w:val="00053D24"/>
    <w:rsid w:val="000609AA"/>
    <w:rsid w:val="0006204D"/>
    <w:rsid w:val="00077161"/>
    <w:rsid w:val="00093483"/>
    <w:rsid w:val="000A0A02"/>
    <w:rsid w:val="000A0C99"/>
    <w:rsid w:val="000B789A"/>
    <w:rsid w:val="000F5584"/>
    <w:rsid w:val="0012382C"/>
    <w:rsid w:val="0014563F"/>
    <w:rsid w:val="001519AD"/>
    <w:rsid w:val="00152EB5"/>
    <w:rsid w:val="001A21A8"/>
    <w:rsid w:val="001A4F01"/>
    <w:rsid w:val="001A5D37"/>
    <w:rsid w:val="001A63A8"/>
    <w:rsid w:val="001B5D37"/>
    <w:rsid w:val="001B6471"/>
    <w:rsid w:val="001C4D74"/>
    <w:rsid w:val="001D1F6B"/>
    <w:rsid w:val="001D50B1"/>
    <w:rsid w:val="001E2132"/>
    <w:rsid w:val="001E7EF6"/>
    <w:rsid w:val="001F62E7"/>
    <w:rsid w:val="001F6B21"/>
    <w:rsid w:val="00212B0C"/>
    <w:rsid w:val="00217379"/>
    <w:rsid w:val="00217AB2"/>
    <w:rsid w:val="002319BE"/>
    <w:rsid w:val="00231DC5"/>
    <w:rsid w:val="002423CE"/>
    <w:rsid w:val="0025796C"/>
    <w:rsid w:val="0027406E"/>
    <w:rsid w:val="00276D6C"/>
    <w:rsid w:val="00276EBC"/>
    <w:rsid w:val="00290F99"/>
    <w:rsid w:val="002C633A"/>
    <w:rsid w:val="002D0A30"/>
    <w:rsid w:val="002D222A"/>
    <w:rsid w:val="00300FDF"/>
    <w:rsid w:val="0030172D"/>
    <w:rsid w:val="003020C1"/>
    <w:rsid w:val="00306D47"/>
    <w:rsid w:val="003168CF"/>
    <w:rsid w:val="0033734A"/>
    <w:rsid w:val="0034384A"/>
    <w:rsid w:val="00347DCE"/>
    <w:rsid w:val="00351C3D"/>
    <w:rsid w:val="0035579A"/>
    <w:rsid w:val="00387DCC"/>
    <w:rsid w:val="00392C5F"/>
    <w:rsid w:val="003B3A50"/>
    <w:rsid w:val="003B565E"/>
    <w:rsid w:val="003C5EC8"/>
    <w:rsid w:val="003D305B"/>
    <w:rsid w:val="003D5212"/>
    <w:rsid w:val="003D7292"/>
    <w:rsid w:val="003E0BCF"/>
    <w:rsid w:val="003E5B0B"/>
    <w:rsid w:val="003E6A5B"/>
    <w:rsid w:val="00403564"/>
    <w:rsid w:val="004072DA"/>
    <w:rsid w:val="00414014"/>
    <w:rsid w:val="00415C0E"/>
    <w:rsid w:val="0042353B"/>
    <w:rsid w:val="00434C9B"/>
    <w:rsid w:val="00455FB9"/>
    <w:rsid w:val="00466F93"/>
    <w:rsid w:val="00467438"/>
    <w:rsid w:val="004921B7"/>
    <w:rsid w:val="004953D9"/>
    <w:rsid w:val="004A04F8"/>
    <w:rsid w:val="004C11E6"/>
    <w:rsid w:val="004C6CF1"/>
    <w:rsid w:val="004E56E8"/>
    <w:rsid w:val="004F7131"/>
    <w:rsid w:val="00501F97"/>
    <w:rsid w:val="00504643"/>
    <w:rsid w:val="0050580F"/>
    <w:rsid w:val="00507C74"/>
    <w:rsid w:val="005229D0"/>
    <w:rsid w:val="0052402C"/>
    <w:rsid w:val="00536935"/>
    <w:rsid w:val="005409ED"/>
    <w:rsid w:val="005412CB"/>
    <w:rsid w:val="005418B7"/>
    <w:rsid w:val="005421EB"/>
    <w:rsid w:val="00560859"/>
    <w:rsid w:val="00563AD5"/>
    <w:rsid w:val="00564008"/>
    <w:rsid w:val="00571EF6"/>
    <w:rsid w:val="0058399D"/>
    <w:rsid w:val="00587A35"/>
    <w:rsid w:val="00590211"/>
    <w:rsid w:val="0059032E"/>
    <w:rsid w:val="00595605"/>
    <w:rsid w:val="005A0EC7"/>
    <w:rsid w:val="005B22C5"/>
    <w:rsid w:val="005B5DE2"/>
    <w:rsid w:val="005C35FA"/>
    <w:rsid w:val="005E0A58"/>
    <w:rsid w:val="005E3F44"/>
    <w:rsid w:val="005E7C8A"/>
    <w:rsid w:val="005F1BD2"/>
    <w:rsid w:val="0061623C"/>
    <w:rsid w:val="00627D56"/>
    <w:rsid w:val="0063426A"/>
    <w:rsid w:val="006446FA"/>
    <w:rsid w:val="00644E01"/>
    <w:rsid w:val="0064601E"/>
    <w:rsid w:val="006479FA"/>
    <w:rsid w:val="006516D2"/>
    <w:rsid w:val="0066198F"/>
    <w:rsid w:val="006627ED"/>
    <w:rsid w:val="0066399D"/>
    <w:rsid w:val="006674BF"/>
    <w:rsid w:val="006768F0"/>
    <w:rsid w:val="00680B52"/>
    <w:rsid w:val="0068522F"/>
    <w:rsid w:val="00693BB7"/>
    <w:rsid w:val="006B0DDC"/>
    <w:rsid w:val="006B346C"/>
    <w:rsid w:val="006C4EF0"/>
    <w:rsid w:val="006D6444"/>
    <w:rsid w:val="006E43CE"/>
    <w:rsid w:val="006F5CF9"/>
    <w:rsid w:val="006F6435"/>
    <w:rsid w:val="007021C1"/>
    <w:rsid w:val="00723864"/>
    <w:rsid w:val="0072641A"/>
    <w:rsid w:val="00727E24"/>
    <w:rsid w:val="00734898"/>
    <w:rsid w:val="00740DE2"/>
    <w:rsid w:val="0074632C"/>
    <w:rsid w:val="00751E73"/>
    <w:rsid w:val="00761155"/>
    <w:rsid w:val="00772C80"/>
    <w:rsid w:val="0077366E"/>
    <w:rsid w:val="0077609E"/>
    <w:rsid w:val="0077759D"/>
    <w:rsid w:val="00787E87"/>
    <w:rsid w:val="00787F89"/>
    <w:rsid w:val="00797718"/>
    <w:rsid w:val="007A6423"/>
    <w:rsid w:val="007B08B7"/>
    <w:rsid w:val="007B0E7A"/>
    <w:rsid w:val="007E6D91"/>
    <w:rsid w:val="007F2503"/>
    <w:rsid w:val="008018CB"/>
    <w:rsid w:val="00802D5D"/>
    <w:rsid w:val="00806D4D"/>
    <w:rsid w:val="00810F80"/>
    <w:rsid w:val="0081318A"/>
    <w:rsid w:val="00820884"/>
    <w:rsid w:val="008326B6"/>
    <w:rsid w:val="00844BF0"/>
    <w:rsid w:val="00854B5A"/>
    <w:rsid w:val="00876AF7"/>
    <w:rsid w:val="00877E67"/>
    <w:rsid w:val="00880C82"/>
    <w:rsid w:val="008A412E"/>
    <w:rsid w:val="008B1F2A"/>
    <w:rsid w:val="008B4D81"/>
    <w:rsid w:val="008C6B8D"/>
    <w:rsid w:val="008E5790"/>
    <w:rsid w:val="008F2E99"/>
    <w:rsid w:val="008F4729"/>
    <w:rsid w:val="008F5348"/>
    <w:rsid w:val="008F6DC8"/>
    <w:rsid w:val="008F7E43"/>
    <w:rsid w:val="00915670"/>
    <w:rsid w:val="009241F5"/>
    <w:rsid w:val="009252BF"/>
    <w:rsid w:val="00930BAE"/>
    <w:rsid w:val="00934C30"/>
    <w:rsid w:val="00937F3A"/>
    <w:rsid w:val="00941FF3"/>
    <w:rsid w:val="00945B2D"/>
    <w:rsid w:val="00960F34"/>
    <w:rsid w:val="00963E70"/>
    <w:rsid w:val="00984401"/>
    <w:rsid w:val="00991404"/>
    <w:rsid w:val="009962BD"/>
    <w:rsid w:val="009963AE"/>
    <w:rsid w:val="009A3EF7"/>
    <w:rsid w:val="009B62EB"/>
    <w:rsid w:val="009C06DE"/>
    <w:rsid w:val="009C0885"/>
    <w:rsid w:val="009C2763"/>
    <w:rsid w:val="009C4DC7"/>
    <w:rsid w:val="009D1A27"/>
    <w:rsid w:val="009E0A19"/>
    <w:rsid w:val="009F35EF"/>
    <w:rsid w:val="00A142E9"/>
    <w:rsid w:val="00A204AD"/>
    <w:rsid w:val="00A24B2F"/>
    <w:rsid w:val="00A4126D"/>
    <w:rsid w:val="00A55468"/>
    <w:rsid w:val="00A63A7C"/>
    <w:rsid w:val="00A66DF1"/>
    <w:rsid w:val="00A751BB"/>
    <w:rsid w:val="00A84CC8"/>
    <w:rsid w:val="00A9250B"/>
    <w:rsid w:val="00A94E81"/>
    <w:rsid w:val="00A96E92"/>
    <w:rsid w:val="00AB37B2"/>
    <w:rsid w:val="00AD0C71"/>
    <w:rsid w:val="00AF7B2D"/>
    <w:rsid w:val="00B00F0C"/>
    <w:rsid w:val="00B217B1"/>
    <w:rsid w:val="00B23EE2"/>
    <w:rsid w:val="00B359F3"/>
    <w:rsid w:val="00B44D41"/>
    <w:rsid w:val="00B83A07"/>
    <w:rsid w:val="00B87D96"/>
    <w:rsid w:val="00B9316E"/>
    <w:rsid w:val="00B9466F"/>
    <w:rsid w:val="00B94B0E"/>
    <w:rsid w:val="00B95490"/>
    <w:rsid w:val="00B96D17"/>
    <w:rsid w:val="00BA6E20"/>
    <w:rsid w:val="00BB029A"/>
    <w:rsid w:val="00BB285A"/>
    <w:rsid w:val="00BC05AA"/>
    <w:rsid w:val="00BD3175"/>
    <w:rsid w:val="00BE1D6E"/>
    <w:rsid w:val="00BF0790"/>
    <w:rsid w:val="00C0060F"/>
    <w:rsid w:val="00C22EF7"/>
    <w:rsid w:val="00C23EEB"/>
    <w:rsid w:val="00C3173B"/>
    <w:rsid w:val="00C36DEF"/>
    <w:rsid w:val="00C41EF2"/>
    <w:rsid w:val="00C43491"/>
    <w:rsid w:val="00C46B38"/>
    <w:rsid w:val="00C5314B"/>
    <w:rsid w:val="00C63F6A"/>
    <w:rsid w:val="00C73EA1"/>
    <w:rsid w:val="00C90133"/>
    <w:rsid w:val="00C93E2D"/>
    <w:rsid w:val="00C96197"/>
    <w:rsid w:val="00CA1C8F"/>
    <w:rsid w:val="00CA3540"/>
    <w:rsid w:val="00CA7DC0"/>
    <w:rsid w:val="00CB04C4"/>
    <w:rsid w:val="00CB30CA"/>
    <w:rsid w:val="00CD2388"/>
    <w:rsid w:val="00CE052D"/>
    <w:rsid w:val="00CE3C47"/>
    <w:rsid w:val="00CF0306"/>
    <w:rsid w:val="00D06A33"/>
    <w:rsid w:val="00D27633"/>
    <w:rsid w:val="00D355BF"/>
    <w:rsid w:val="00D57244"/>
    <w:rsid w:val="00D7057A"/>
    <w:rsid w:val="00D748BF"/>
    <w:rsid w:val="00D77375"/>
    <w:rsid w:val="00D92414"/>
    <w:rsid w:val="00DA2229"/>
    <w:rsid w:val="00DA2D30"/>
    <w:rsid w:val="00DC14DD"/>
    <w:rsid w:val="00DD22D8"/>
    <w:rsid w:val="00DD7BF0"/>
    <w:rsid w:val="00DE5F20"/>
    <w:rsid w:val="00DF12A1"/>
    <w:rsid w:val="00DF59E3"/>
    <w:rsid w:val="00E32D9F"/>
    <w:rsid w:val="00E463B7"/>
    <w:rsid w:val="00E55D3B"/>
    <w:rsid w:val="00E7359C"/>
    <w:rsid w:val="00E77A65"/>
    <w:rsid w:val="00E835DA"/>
    <w:rsid w:val="00E8455F"/>
    <w:rsid w:val="00EA7EFC"/>
    <w:rsid w:val="00EB1ADE"/>
    <w:rsid w:val="00EE0A5D"/>
    <w:rsid w:val="00EE27AE"/>
    <w:rsid w:val="00EF072A"/>
    <w:rsid w:val="00F04B17"/>
    <w:rsid w:val="00F05493"/>
    <w:rsid w:val="00F37642"/>
    <w:rsid w:val="00F55529"/>
    <w:rsid w:val="00F61604"/>
    <w:rsid w:val="00F7060D"/>
    <w:rsid w:val="00F71968"/>
    <w:rsid w:val="00F879C3"/>
    <w:rsid w:val="00F931E3"/>
    <w:rsid w:val="00F96367"/>
    <w:rsid w:val="00FA13E5"/>
    <w:rsid w:val="00FA39DB"/>
    <w:rsid w:val="00FA537A"/>
    <w:rsid w:val="00FB018D"/>
    <w:rsid w:val="00FC18F8"/>
    <w:rsid w:val="00FC1DEF"/>
    <w:rsid w:val="00FC6861"/>
    <w:rsid w:val="00FC7638"/>
    <w:rsid w:val="00FD4DC1"/>
    <w:rsid w:val="00FE2E1E"/>
    <w:rsid w:val="00FE352C"/>
    <w:rsid w:val="00FE7146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BD7DC"/>
  <w15:chartTrackingRefBased/>
  <w15:docId w15:val="{F3046BC8-FB83-744B-970A-9E71AD7D1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79C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879C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">
    <w:name w:val="Body"/>
    <w:link w:val="BodyChar"/>
    <w:rsid w:val="00F879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F87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F879C3"/>
    <w:rPr>
      <w:rFonts w:ascii="Times New Roman" w:eastAsia="Times New Roman" w:hAnsi="Times New Roman" w:cs="Times New Roman"/>
      <w:sz w:val="24"/>
      <w:szCs w:val="24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F879C3"/>
  </w:style>
  <w:style w:type="table" w:styleId="TableGrid">
    <w:name w:val="Table Grid"/>
    <w:basedOn w:val="TableNormal"/>
    <w:uiPriority w:val="59"/>
    <w:rsid w:val="00F879C3"/>
    <w:rPr>
      <w:rFonts w:eastAsiaTheme="minorEastAsia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7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79C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879C3"/>
  </w:style>
  <w:style w:type="paragraph" w:customStyle="1" w:styleId="EndNoteBibliographyTitle">
    <w:name w:val="EndNote Bibliography Title"/>
    <w:basedOn w:val="Normal"/>
    <w:link w:val="EndNoteBibliographyTitleChar"/>
    <w:rsid w:val="008F2E99"/>
    <w:pPr>
      <w:jc w:val="center"/>
    </w:pPr>
  </w:style>
  <w:style w:type="character" w:customStyle="1" w:styleId="BodyChar">
    <w:name w:val="Body Char"/>
    <w:basedOn w:val="DefaultParagraphFont"/>
    <w:link w:val="Body"/>
    <w:rsid w:val="008F2E99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EndNoteBibliographyTitleChar">
    <w:name w:val="EndNote Bibliography Title Char"/>
    <w:basedOn w:val="BodyChar"/>
    <w:link w:val="EndNoteBibliographyTitle"/>
    <w:rsid w:val="008F2E99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8F2E99"/>
  </w:style>
  <w:style w:type="character" w:customStyle="1" w:styleId="EndNoteBibliographyChar">
    <w:name w:val="EndNote Bibliography Char"/>
    <w:basedOn w:val="BodyChar"/>
    <w:link w:val="EndNoteBibliography"/>
    <w:rsid w:val="008F2E99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2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Kirby</cp:lastModifiedBy>
  <cp:revision>3</cp:revision>
  <dcterms:created xsi:type="dcterms:W3CDTF">2018-10-15T21:53:00Z</dcterms:created>
  <dcterms:modified xsi:type="dcterms:W3CDTF">2018-10-15T21:55:00Z</dcterms:modified>
</cp:coreProperties>
</file>